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4B51B" w14:textId="77777777" w:rsidR="00B85EA0" w:rsidRPr="005C5B8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Section</w:t>
      </w:r>
      <w:proofErr w:type="spellEnd"/>
    </w:p>
    <w:p w14:paraId="65F4C1B2" w14:textId="77777777" w:rsidR="00B85EA0" w:rsidRPr="004F3638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F363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Material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provide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visualization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supporting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manuscript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Figure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S1–S3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network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EM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CM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bootstrap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resampling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nod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centrality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metric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MOH.</w:t>
      </w:r>
    </w:p>
    <w:p w14:paraId="79B7B149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29A2B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151B1" w14:textId="77777777" w:rsidR="00B85EA0" w:rsidRPr="005C5B8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of Network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Graphs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EM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CM</w:t>
      </w:r>
    </w:p>
    <w:p w14:paraId="5B37C69F" w14:textId="77777777" w:rsidR="00B85EA0" w:rsidRDefault="00B85EA0" w:rsidP="00B85EA0">
      <w:pPr>
        <w:pStyle w:val="NormalWeb"/>
      </w:pPr>
      <w:r>
        <w:rPr>
          <w:noProof/>
        </w:rPr>
        <w:drawing>
          <wp:inline distT="0" distB="0" distL="0" distR="0" wp14:anchorId="013DDE67" wp14:editId="3D89B484">
            <wp:extent cx="5838825" cy="3905250"/>
            <wp:effectExtent l="0" t="0" r="9525" b="0"/>
            <wp:docPr id="3" name="Resim 3" descr="C:\Users\genel\Downloads\PHOTO-2025-11-03-11-41-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nel\Downloads\PHOTO-2025-11-03-11-41-1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B9B01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83BD1">
        <w:rPr>
          <w:rFonts w:ascii="Times New Roman" w:hAnsi="Times New Roman" w:cs="Times New Roman"/>
          <w:sz w:val="24"/>
          <w:szCs w:val="24"/>
        </w:rPr>
        <w:t>Comparativ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artial-correlation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network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episodic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migrain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(EM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ink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migrain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(CM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overus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(MOH).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Node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migraine-relate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ictal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interictal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hotophobia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ura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MOH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trigger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). Solid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edge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dashe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edge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. EM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show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weak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edge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ura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Interictal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hotophobia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ura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Trigger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wherea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CM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exhibits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denser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network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photophobia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consistent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greater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symptom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BD1"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 w:rsidRPr="00783BD1">
        <w:rPr>
          <w:rFonts w:ascii="Times New Roman" w:hAnsi="Times New Roman" w:cs="Times New Roman"/>
          <w:sz w:val="24"/>
          <w:szCs w:val="24"/>
        </w:rPr>
        <w:t>.</w:t>
      </w:r>
    </w:p>
    <w:p w14:paraId="6F0635A6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BE706" w14:textId="77777777" w:rsidR="00B85EA0" w:rsidRPr="005C5B8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C5B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Bootstrap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Confidenc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Intervals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Ke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EM Network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Edges</w:t>
      </w:r>
      <w:proofErr w:type="spellEnd"/>
    </w:p>
    <w:p w14:paraId="226AA4CD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11B38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BE2FE1" w14:textId="77777777" w:rsidR="00B85EA0" w:rsidRPr="00682FEE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FEE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6DEEE0A" wp14:editId="115EE2E2">
            <wp:extent cx="5657850" cy="3800475"/>
            <wp:effectExtent l="0" t="0" r="0" b="9525"/>
            <wp:docPr id="1" name="Resim 1" descr="C:\Users\genel\Downloads\PHOTO-2025-11-03-11-44-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nel\Downloads\PHOTO-2025-11-03-11-44-0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F7A04" w14:textId="77777777" w:rsidR="00B85EA0" w:rsidRPr="00DF2408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408">
        <w:rPr>
          <w:rFonts w:ascii="Times New Roman" w:hAnsi="Times New Roman" w:cs="Times New Roman"/>
          <w:sz w:val="24"/>
          <w:szCs w:val="24"/>
          <w:lang w:val="en-US"/>
        </w:rPr>
        <w:t>Bootstrap confidence intervals (1000 samples) for the two key negative edges observed in the episodic migraine (EM) network: Aura – Interictal Photophobia and Aura – Triggers. Error bars represent 95% confidence intervals of bootstrapped partial-correlation weights (age-, sex-, and MOH-adjusted). Both edges show wide and cross-zero intervals, indicating instability and low reproducibility of negative associations in EM compared to the denser and more stable CM network.</w:t>
      </w:r>
    </w:p>
    <w:p w14:paraId="5938DCE5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7F1754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AEDF10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B031DD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75EF4F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6A85A3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95932F" w14:textId="77777777" w:rsidR="00B85EA0" w:rsidRPr="005C5B8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S3.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Nod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Centralit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EM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CM Networks</w:t>
      </w:r>
    </w:p>
    <w:p w14:paraId="153C4B2B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C62F9" w14:textId="77777777" w:rsidR="00B85EA0" w:rsidRPr="00160D63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D63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032A523" wp14:editId="31F5E990">
            <wp:extent cx="6248400" cy="3067050"/>
            <wp:effectExtent l="0" t="0" r="0" b="0"/>
            <wp:docPr id="2" name="Resim 2" descr="C:\Users\genel\Downloads\PHOTO-2025-11-03-11-45-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nel\Downloads\PHOTO-2025-11-03-11-45-1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DC6B1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60DFA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nod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strength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centrality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episodic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(EM,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pink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migrain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(CM,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network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z-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partial-correlation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network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MOH.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interictal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photophobia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show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centrality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wherea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MOH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sleep-relate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central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in CM,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reflecting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network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DFA">
        <w:rPr>
          <w:rFonts w:ascii="Times New Roman" w:hAnsi="Times New Roman" w:cs="Times New Roman"/>
          <w:sz w:val="24"/>
          <w:szCs w:val="24"/>
        </w:rPr>
        <w:t>chronicity</w:t>
      </w:r>
      <w:proofErr w:type="spellEnd"/>
      <w:r w:rsidRPr="00260DFA">
        <w:rPr>
          <w:rFonts w:ascii="Times New Roman" w:hAnsi="Times New Roman" w:cs="Times New Roman"/>
          <w:sz w:val="24"/>
          <w:szCs w:val="24"/>
        </w:rPr>
        <w:t>.</w:t>
      </w:r>
    </w:p>
    <w:p w14:paraId="448C6525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110532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013750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B3E456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4B7CDA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018737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AD48E2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D1E257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4EE16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8E8A99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67E9CC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3638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Comparative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Network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Metrics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EM </w:t>
      </w:r>
      <w:proofErr w:type="spellStart"/>
      <w:r w:rsidRPr="005C5B80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5C5B80">
        <w:rPr>
          <w:rFonts w:ascii="Times New Roman" w:hAnsi="Times New Roman" w:cs="Times New Roman"/>
          <w:b/>
          <w:bCs/>
          <w:sz w:val="24"/>
          <w:szCs w:val="24"/>
        </w:rPr>
        <w:t xml:space="preserve"> CM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783"/>
        <w:gridCol w:w="777"/>
        <w:gridCol w:w="5806"/>
      </w:tblGrid>
      <w:tr w:rsidR="00B85EA0" w:rsidRPr="00C91219" w14:paraId="34648C65" w14:textId="77777777" w:rsidTr="005C5B80">
        <w:trPr>
          <w:tblHeader/>
          <w:tblCellSpacing w:w="15" w:type="dxa"/>
        </w:trPr>
        <w:tc>
          <w:tcPr>
            <w:tcW w:w="1651" w:type="dxa"/>
            <w:vAlign w:val="center"/>
            <w:hideMark/>
          </w:tcPr>
          <w:p w14:paraId="37810543" w14:textId="77777777" w:rsidR="00B85EA0" w:rsidRPr="00C91219" w:rsidRDefault="00B85EA0" w:rsidP="005C5B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</w:t>
            </w:r>
            <w:proofErr w:type="spellEnd"/>
          </w:p>
        </w:tc>
        <w:tc>
          <w:tcPr>
            <w:tcW w:w="753" w:type="dxa"/>
            <w:vAlign w:val="center"/>
            <w:hideMark/>
          </w:tcPr>
          <w:p w14:paraId="6BB3A01F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747" w:type="dxa"/>
            <w:vAlign w:val="center"/>
            <w:hideMark/>
          </w:tcPr>
          <w:p w14:paraId="6512BBB9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</w:p>
        </w:tc>
        <w:tc>
          <w:tcPr>
            <w:tcW w:w="5761" w:type="dxa"/>
            <w:vAlign w:val="center"/>
            <w:hideMark/>
          </w:tcPr>
          <w:p w14:paraId="1AB888CB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  <w:proofErr w:type="spellEnd"/>
          </w:p>
        </w:tc>
      </w:tr>
      <w:tr w:rsidR="00B85EA0" w:rsidRPr="00C91219" w14:paraId="17090952" w14:textId="77777777" w:rsidTr="005C5B80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106ABE75" w14:textId="77777777" w:rsidR="00B85EA0" w:rsidRPr="00C91219" w:rsidRDefault="00B85EA0" w:rsidP="005C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Network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753" w:type="dxa"/>
            <w:vAlign w:val="center"/>
            <w:hideMark/>
          </w:tcPr>
          <w:p w14:paraId="6A195815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47" w:type="dxa"/>
            <w:vAlign w:val="center"/>
            <w:hideMark/>
          </w:tcPr>
          <w:p w14:paraId="695505B4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61" w:type="dxa"/>
            <w:vAlign w:val="center"/>
            <w:hideMark/>
          </w:tcPr>
          <w:p w14:paraId="7DC8AFB1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interconnectivity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in C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lects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multisymptom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overl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5EA0" w:rsidRPr="00C91219" w14:paraId="6689B102" w14:textId="77777777" w:rsidTr="005C5B80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50B7578B" w14:textId="77777777" w:rsidR="00B85EA0" w:rsidRPr="00C91219" w:rsidRDefault="00B85EA0" w:rsidP="005C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753" w:type="dxa"/>
            <w:vAlign w:val="center"/>
            <w:hideMark/>
          </w:tcPr>
          <w:p w14:paraId="24A657A6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7" w:type="dxa"/>
            <w:vAlign w:val="center"/>
            <w:hideMark/>
          </w:tcPr>
          <w:p w14:paraId="1C7D4137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761" w:type="dxa"/>
            <w:vAlign w:val="center"/>
            <w:hideMark/>
          </w:tcPr>
          <w:p w14:paraId="0C3BA084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CM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cohes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5EA0" w:rsidRPr="00C91219" w14:paraId="5EB4E6E5" w14:textId="77777777" w:rsidTr="005C5B80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4B587763" w14:textId="77777777" w:rsidR="00B85EA0" w:rsidRPr="00C91219" w:rsidRDefault="00B85EA0" w:rsidP="005C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Aura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753" w:type="dxa"/>
            <w:vAlign w:val="center"/>
            <w:hideMark/>
          </w:tcPr>
          <w:p w14:paraId="1BE8ECC1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7" w:type="dxa"/>
            <w:vAlign w:val="center"/>
            <w:hideMark/>
          </w:tcPr>
          <w:p w14:paraId="51CF6F25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761" w:type="dxa"/>
            <w:vAlign w:val="center"/>
            <w:hideMark/>
          </w:tcPr>
          <w:p w14:paraId="1DE7BFC7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Aura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weaker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in CM</w:t>
            </w:r>
          </w:p>
        </w:tc>
      </w:tr>
      <w:tr w:rsidR="00B85EA0" w:rsidRPr="00C91219" w14:paraId="0EB1A231" w14:textId="77777777" w:rsidTr="005C5B80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5D0AC278" w14:textId="77777777" w:rsidR="00B85EA0" w:rsidRPr="00C91219" w:rsidRDefault="00B85EA0" w:rsidP="005C5B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Modularity</w:t>
            </w:r>
            <w:proofErr w:type="spellEnd"/>
          </w:p>
        </w:tc>
        <w:tc>
          <w:tcPr>
            <w:tcW w:w="753" w:type="dxa"/>
            <w:vAlign w:val="center"/>
            <w:hideMark/>
          </w:tcPr>
          <w:p w14:paraId="00D3694A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47" w:type="dxa"/>
            <w:vAlign w:val="center"/>
            <w:hideMark/>
          </w:tcPr>
          <w:p w14:paraId="497ADA61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761" w:type="dxa"/>
            <w:vAlign w:val="center"/>
            <w:hideMark/>
          </w:tcPr>
          <w:p w14:paraId="0918924F" w14:textId="77777777" w:rsidR="00B85EA0" w:rsidRPr="00C91219" w:rsidRDefault="00B85EA0" w:rsidP="005C5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EM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modular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suggesting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  <w:proofErr w:type="spellEnd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219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  <w:proofErr w:type="spellEnd"/>
          </w:p>
        </w:tc>
      </w:tr>
    </w:tbl>
    <w:p w14:paraId="4FA7DBD6" w14:textId="77777777" w:rsidR="00B85EA0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976C2" w14:textId="77777777" w:rsidR="00B85EA0" w:rsidRPr="00780E2F" w:rsidRDefault="00B85EA0" w:rsidP="00B8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F363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S1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summarize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quantitativ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network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greater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edge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38">
        <w:rPr>
          <w:rFonts w:ascii="Times New Roman" w:hAnsi="Times New Roman" w:cs="Times New Roman"/>
          <w:sz w:val="24"/>
          <w:szCs w:val="24"/>
        </w:rPr>
        <w:t>weights</w:t>
      </w:r>
      <w:proofErr w:type="spellEnd"/>
      <w:r w:rsidRPr="004F3638">
        <w:rPr>
          <w:rFonts w:ascii="Times New Roman" w:hAnsi="Times New Roman" w:cs="Times New Roman"/>
          <w:sz w:val="24"/>
          <w:szCs w:val="24"/>
        </w:rPr>
        <w:t xml:space="preserve"> in CM, an</w:t>
      </w:r>
    </w:p>
    <w:p w14:paraId="313D947E" w14:textId="77777777" w:rsidR="002832DC" w:rsidRDefault="002832DC"/>
    <w:sectPr w:rsidR="00283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D0"/>
    <w:rsid w:val="002832DC"/>
    <w:rsid w:val="007636D0"/>
    <w:rsid w:val="00B8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6B85C9-D449-4545-B6F1-CDA3E41D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EA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5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en Demirci</dc:creator>
  <cp:keywords/>
  <dc:description/>
  <cp:lastModifiedBy>Seden Demirci</cp:lastModifiedBy>
  <cp:revision>7</cp:revision>
  <dcterms:created xsi:type="dcterms:W3CDTF">2025-11-03T11:19:00Z</dcterms:created>
  <dcterms:modified xsi:type="dcterms:W3CDTF">2025-11-03T11:19:00Z</dcterms:modified>
</cp:coreProperties>
</file>